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60" w:type="dxa"/>
        <w:tblLook w:val="04A0" w:firstRow="1" w:lastRow="0" w:firstColumn="1" w:lastColumn="0" w:noHBand="0" w:noVBand="1"/>
      </w:tblPr>
      <w:tblGrid>
        <w:gridCol w:w="5120"/>
        <w:gridCol w:w="2594"/>
        <w:gridCol w:w="2274"/>
        <w:gridCol w:w="2092"/>
        <w:gridCol w:w="880"/>
      </w:tblGrid>
      <w:tr w:rsidR="00DD4760" w:rsidRPr="00422901" w:rsidTr="00DD4760">
        <w:trPr>
          <w:trHeight w:val="288"/>
        </w:trPr>
        <w:tc>
          <w:tcPr>
            <w:tcW w:w="5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AE1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2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4760" w:rsidRPr="00AE15A4" w:rsidRDefault="00DD4760" w:rsidP="00AE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60" w:rsidRPr="00AE15A4" w:rsidRDefault="00DD4760" w:rsidP="00AE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ldren</w:t>
            </w:r>
          </w:p>
        </w:tc>
      </w:tr>
      <w:tr w:rsidR="00DD4760" w:rsidRPr="00422901" w:rsidTr="00DD4760">
        <w:trPr>
          <w:trHeight w:val="288"/>
        </w:trPr>
        <w:tc>
          <w:tcPr>
            <w:tcW w:w="5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4760" w:rsidRPr="00AE15A4" w:rsidRDefault="00DD4760" w:rsidP="00AE1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4760" w:rsidRPr="00AE15A4" w:rsidRDefault="00DD4760" w:rsidP="00AE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  <w:r w:rsidR="00246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4)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24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febrile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 = </w:t>
            </w:r>
            <w:r w:rsidR="00246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5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24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ebrile 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n = </w:t>
            </w:r>
            <w:r w:rsidR="00246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AE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DD4760" w:rsidRPr="00422901" w:rsidTr="00DD4760">
        <w:trPr>
          <w:trHeight w:val="288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60" w:rsidRPr="00AE15A4" w:rsidRDefault="00DD4760" w:rsidP="00AE1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 ratio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DD4760" w:rsidRPr="00AE15A4" w:rsidRDefault="00E0170C" w:rsidP="00AE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78305A" w:rsidP="00AE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78305A" w:rsidP="00AE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AE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D4760" w:rsidRPr="00422901" w:rsidTr="00DD4760">
        <w:trPr>
          <w:trHeight w:val="288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60" w:rsidRPr="00AE15A4" w:rsidRDefault="00DD4760" w:rsidP="00AE1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4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e (years) 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:rsidR="00DD4760" w:rsidRPr="00AE15A4" w:rsidRDefault="00DD4760" w:rsidP="00AE1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5 (7-10.2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8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8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7</w:t>
            </w:r>
          </w:p>
        </w:tc>
      </w:tr>
      <w:tr w:rsidR="00DD4760" w:rsidRPr="00422901" w:rsidTr="0090145B">
        <w:trPr>
          <w:trHeight w:val="288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60" w:rsidRPr="00AE15A4" w:rsidRDefault="00DD4760" w:rsidP="00DD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1 (19.8-30.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8 (22.1-36.3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.8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246C22" w:rsidRDefault="00DD4760" w:rsidP="0004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46C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0</w:t>
            </w:r>
            <w:r w:rsidR="00046BF4" w:rsidRPr="00246C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0</w:t>
            </w:r>
          </w:p>
        </w:tc>
      </w:tr>
      <w:tr w:rsidR="00DD4760" w:rsidRPr="00422901" w:rsidTr="0090145B">
        <w:trPr>
          <w:trHeight w:val="288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60" w:rsidRPr="00AE15A4" w:rsidRDefault="00DD4760" w:rsidP="00DD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4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mperature (°C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2 (36.9-37.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760" w:rsidRPr="00AE15A4" w:rsidRDefault="00046BF4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0 (36.7-37.2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04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7.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246C22" w:rsidRDefault="00046BF4" w:rsidP="0004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46C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</w:t>
            </w:r>
            <w:r w:rsidR="00DD4760" w:rsidRPr="00246C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Pr="00246C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001</w:t>
            </w:r>
          </w:p>
        </w:tc>
      </w:tr>
      <w:tr w:rsidR="00DD4760" w:rsidRPr="00422901" w:rsidTr="0090145B">
        <w:trPr>
          <w:trHeight w:val="288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60" w:rsidRPr="00AE15A4" w:rsidRDefault="00DD4760" w:rsidP="00DD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 blood cells (10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ells/mm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284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 Ref: 3.80-6.0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 (4.3-5.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760" w:rsidRPr="00AE15A4" w:rsidRDefault="00046BF4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 (4.1-4.8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04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 (4.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.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04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</w:tr>
      <w:tr w:rsidR="00DD4760" w:rsidRPr="00422901" w:rsidTr="0090145B">
        <w:trPr>
          <w:trHeight w:val="288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60" w:rsidRPr="00AE15A4" w:rsidRDefault="00DD4760" w:rsidP="00DD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4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oglobin (g/</w:t>
            </w:r>
            <w:proofErr w:type="spellStart"/>
            <w:r w:rsidRPr="00284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L</w:t>
            </w:r>
            <w:proofErr w:type="spellEnd"/>
            <w:r w:rsidRPr="00284E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 Ref: 11.5-17.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 (11.2-13.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760" w:rsidRPr="00AE15A4" w:rsidRDefault="00046BF4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8 (11.1-12.7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04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1.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04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2</w:t>
            </w:r>
          </w:p>
        </w:tc>
      </w:tr>
      <w:tr w:rsidR="00DD4760" w:rsidRPr="00422901" w:rsidTr="0090145B">
        <w:trPr>
          <w:trHeight w:val="288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60" w:rsidRPr="00AE15A4" w:rsidRDefault="00DD4760" w:rsidP="00DD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atocrit (%); Ref: 35.0-52.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6 (32.5-37.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760" w:rsidRPr="00AE15A4" w:rsidRDefault="00046BF4" w:rsidP="0004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1 (31.0-36.0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04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1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4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04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5</w:t>
            </w:r>
          </w:p>
        </w:tc>
      </w:tr>
      <w:tr w:rsidR="00DD4760" w:rsidRPr="00422901" w:rsidTr="0090145B">
        <w:trPr>
          <w:trHeight w:val="288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60" w:rsidRPr="00AE15A4" w:rsidRDefault="00DD4760" w:rsidP="00DD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elets (10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/µL); Ref: 150-400 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6 (245-37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760" w:rsidRPr="00AE15A4" w:rsidRDefault="00046BF4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0 (212-360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04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2 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046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04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9</w:t>
            </w:r>
          </w:p>
        </w:tc>
      </w:tr>
      <w:tr w:rsidR="00DD4760" w:rsidRPr="00422901" w:rsidTr="0090145B">
        <w:trPr>
          <w:trHeight w:val="288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60" w:rsidRPr="00AE15A4" w:rsidRDefault="00DD4760" w:rsidP="00DD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te blood cells (10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ells/mm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 Ref: 3.50-10.0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 (5.4-6.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760" w:rsidRPr="00AE15A4" w:rsidRDefault="00954B8F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 (5.9-8.1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95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6.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4)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95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</w:t>
            </w:r>
            <w:r w:rsidR="00954B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1</w:t>
            </w:r>
          </w:p>
        </w:tc>
      </w:tr>
      <w:tr w:rsidR="00DD4760" w:rsidRPr="00422901" w:rsidTr="0090145B">
        <w:trPr>
          <w:trHeight w:val="288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60" w:rsidRPr="00AE15A4" w:rsidRDefault="00DD4760" w:rsidP="00DD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utrophils (#); Ref: 1.60-7.0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9 (1.44-2.6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760" w:rsidRPr="00AE15A4" w:rsidRDefault="00954B8F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0 (1.77-3.0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95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5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4E0431" w:rsidRDefault="00DD4760" w:rsidP="0095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E04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954B8F" w:rsidRPr="004E04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05</w:t>
            </w:r>
          </w:p>
        </w:tc>
      </w:tr>
      <w:tr w:rsidR="00DD4760" w:rsidRPr="00422901" w:rsidTr="0090145B">
        <w:trPr>
          <w:trHeight w:val="288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60" w:rsidRPr="00AE15A4" w:rsidRDefault="00DD4760" w:rsidP="00DD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mphocytes (#); Ref: 1.00-3.0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0 (2.31-3.3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760" w:rsidRPr="00AE15A4" w:rsidRDefault="00954B8F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4 (2.68-4.01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95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.7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.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95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</w:t>
            </w:r>
            <w:r w:rsidR="00954B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9</w:t>
            </w:r>
          </w:p>
        </w:tc>
      </w:tr>
      <w:tr w:rsidR="00DD4760" w:rsidRPr="00422901" w:rsidTr="0090145B">
        <w:trPr>
          <w:trHeight w:val="288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60" w:rsidRPr="00AE15A4" w:rsidRDefault="00DD4760" w:rsidP="00DD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ocytes (#); Ref: 0.20-0.8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 (0.42-0.6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760" w:rsidRPr="00AE15A4" w:rsidRDefault="00954B8F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0 (0.47-0.76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95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4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95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4</w:t>
            </w:r>
          </w:p>
        </w:tc>
      </w:tr>
      <w:tr w:rsidR="00DD4760" w:rsidRPr="00422901" w:rsidTr="0090145B">
        <w:trPr>
          <w:trHeight w:val="288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760" w:rsidRPr="00AE15A4" w:rsidRDefault="00DD4760" w:rsidP="00DD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osinophils</w:t>
            </w:r>
            <w:proofErr w:type="spellEnd"/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#); Ref: 0.00-0.5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 (0.12-0.4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760" w:rsidRPr="00AE15A4" w:rsidRDefault="00954B8F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 (0.18-0.63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95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2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95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</w:tr>
      <w:tr w:rsidR="00DD4760" w:rsidRPr="00422901" w:rsidTr="0090145B">
        <w:trPr>
          <w:trHeight w:val="288"/>
        </w:trPr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760" w:rsidRPr="00AE15A4" w:rsidRDefault="00DD4760" w:rsidP="00DD47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ophils (#); Ref: 0.00-0.15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760" w:rsidRPr="00AE15A4" w:rsidRDefault="00DD4760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 (0.04-0.11)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4760" w:rsidRPr="00AE15A4" w:rsidRDefault="00954B8F" w:rsidP="00DD4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 (0.06-011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95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05-0.11)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4760" w:rsidRPr="00AE15A4" w:rsidRDefault="00DD4760" w:rsidP="0095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1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954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8</w:t>
            </w:r>
          </w:p>
        </w:tc>
      </w:tr>
    </w:tbl>
    <w:p w:rsidR="007A36A3" w:rsidRDefault="0078305A">
      <w:bookmarkStart w:id="0" w:name="_GoBack"/>
      <w:bookmarkEnd w:id="0"/>
    </w:p>
    <w:sectPr w:rsidR="007A36A3" w:rsidSect="00DD47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760"/>
    <w:rsid w:val="00046BF4"/>
    <w:rsid w:val="00246C22"/>
    <w:rsid w:val="0029136B"/>
    <w:rsid w:val="00445F5A"/>
    <w:rsid w:val="004E0431"/>
    <w:rsid w:val="0078305A"/>
    <w:rsid w:val="00954B8F"/>
    <w:rsid w:val="00DD4760"/>
    <w:rsid w:val="00E0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495C9B-AB06-4DD7-B7DF-531B2DD9E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760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4-12-21T07:53:00Z</dcterms:created>
  <dcterms:modified xsi:type="dcterms:W3CDTF">2024-12-21T08:45:00Z</dcterms:modified>
</cp:coreProperties>
</file>